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Summary of </w:t>
      </w:r>
      <w:r>
        <w:rPr>
          <w:b/>
          <w:i/>
        </w:rPr>
        <w:t>Ubx-Gal4</w:t>
      </w:r>
      <w:r>
        <w:rPr>
          <w:b/>
          <w:i/>
          <w:vertAlign w:val="superscript"/>
        </w:rPr>
        <w:t>lac1</w:t>
      </w:r>
      <w:r>
        <w:rPr>
          <w:b/>
        </w:rPr>
        <w:t xml:space="preserve"> silencing in F1 crosses to wild stock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2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710"/>
        <w:gridCol w:w="2610"/>
        <w:gridCol w:w="2790"/>
        <w:gridCol w:w="990"/>
      </w:tblGrid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Nam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Silencing of</w:t>
            </w:r>
            <w:r>
              <w:rPr>
                <w:rFonts w:cs="Arial" w:ascii="Arial" w:hAnsi="Arial"/>
                <w:b/>
                <w:i/>
                <w:sz w:val="16"/>
                <w:szCs w:val="20"/>
                <w:lang w:bidi="en-US"/>
              </w:rPr>
              <w:t xml:space="preserve"> Ubx-Gal4</w:t>
            </w:r>
            <w:r>
              <w:rPr>
                <w:rFonts w:cs="Arial" w:ascii="Arial" w:hAnsi="Arial"/>
                <w:b/>
                <w:i/>
                <w:sz w:val="16"/>
                <w:szCs w:val="20"/>
                <w:vertAlign w:val="superscript"/>
                <w:lang w:bidi="en-US"/>
              </w:rPr>
              <w:t>lac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Provenanc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Immediate Sour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Stock #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R 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rmuda, 195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39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rlin 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8522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OG 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ogota, Colombia, 196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41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anton-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loomington Stock Cen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rim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loomington Stock Cen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266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Hikone A-W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loomington Stock Cen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Hikone 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267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KSA 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Koriba Dam, South Africa, 196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52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 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ew Orleans, USA, 195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60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Oregon-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Leslie Voshal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PV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Madeira, Portugal, 196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61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Qi 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None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Israel, 195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64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amarkan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loomington Stock Cen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270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Vag 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thens, Greece, 196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76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KSA 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Weak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Koriba Dam, South Africa, 196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53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mherst-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Weak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loomington Stock Cen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265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C2-6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Weak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rth Carolina, USA, 20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reg Gib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C2-8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Weak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rth Carolina, USA, 20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reg Gib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C2-9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Weak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rth Carolina, USA, 20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reg Gib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PYR-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Weak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Pyrenees, Spain, 196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loomington Stock Cen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62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R 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rmuda, 195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40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OG 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to moderate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ogota, Colombia, 196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42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O 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to moderate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ommack, New York, USA 196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48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Florida 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to moderate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374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Harwic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264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C2-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rth Carolina, USA, 20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reg Gib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C2-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rth Carolina, USA, 20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reg Gib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C2-7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rth Carolina, USA, 20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reg Gib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C2-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rth Carolina, USA, 20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reg Gib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C2-9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orth Carolina, USA, 200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reg Gib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Reids 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Madeira, Portugal, 196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oomington Stock Center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67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W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Strong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Varna, New York, USA 197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loomington Stock Cen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73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Tested: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3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No silencing: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Weak: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intermediate - Strong: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1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02:30:00Z</dcterms:created>
  <dc:creator>Richard Mann</dc:creator>
  <dc:description/>
  <cp:keywords/>
  <dc:language>en-US</dc:language>
  <cp:lastModifiedBy>Richard</cp:lastModifiedBy>
  <dcterms:modified xsi:type="dcterms:W3CDTF">2009-08-05T02:30:00Z</dcterms:modified>
  <cp:revision>2</cp:revision>
  <dc:subject/>
  <dc:title>Name</dc:title>
</cp:coreProperties>
</file>